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A245F" w14:textId="381361CB" w:rsidR="0080693B" w:rsidRDefault="0080693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069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Table S1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: PCR recipe and PCR conditions for amplification of full length ORF of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xylan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cetyl esterase from </w:t>
      </w:r>
      <w:proofErr w:type="spellStart"/>
      <w:r w:rsidRPr="00E95A3A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Alkalihalobacillus</w:t>
      </w:r>
      <w:proofErr w:type="spellEnd"/>
      <w:r w:rsidRPr="00E95A3A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E95A3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halodurans</w:t>
      </w:r>
      <w:proofErr w:type="spellEnd"/>
      <w:r w:rsidRPr="00E95A3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AH-Egypt</w:t>
      </w:r>
    </w:p>
    <w:p w14:paraId="5A9B7552" w14:textId="18F0BD0F" w:rsidR="0080693B" w:rsidRDefault="0080693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4400"/>
      </w:tblGrid>
      <w:tr w:rsidR="0080693B" w:rsidRPr="00A32225" w14:paraId="160164D9" w14:textId="77777777" w:rsidTr="006B56F7">
        <w:tc>
          <w:tcPr>
            <w:tcW w:w="4950" w:type="dxa"/>
          </w:tcPr>
          <w:p w14:paraId="026C4E79" w14:textId="14F2E447" w:rsidR="0080693B" w:rsidRPr="00A32225" w:rsidRDefault="0080693B" w:rsidP="00A322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22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 recipe</w:t>
            </w:r>
          </w:p>
        </w:tc>
        <w:tc>
          <w:tcPr>
            <w:tcW w:w="4400" w:type="dxa"/>
            <w:tcBorders>
              <w:right w:val="nil"/>
            </w:tcBorders>
          </w:tcPr>
          <w:p w14:paraId="100B2119" w14:textId="68974779" w:rsidR="0080693B" w:rsidRPr="00A32225" w:rsidRDefault="0080693B" w:rsidP="00A322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22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 conditions</w:t>
            </w:r>
          </w:p>
        </w:tc>
      </w:tr>
      <w:tr w:rsidR="0080693B" w:rsidRPr="00A32225" w14:paraId="710950D4" w14:textId="77777777" w:rsidTr="00822D3D">
        <w:trPr>
          <w:trHeight w:val="2177"/>
        </w:trPr>
        <w:tc>
          <w:tcPr>
            <w:tcW w:w="4950" w:type="dxa"/>
          </w:tcPr>
          <w:p w14:paraId="1EFE8E03" w14:textId="0678B900" w:rsidR="0080693B" w:rsidRPr="00A32225" w:rsidRDefault="00A32225" w:rsidP="0080693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Fonts w:asciiTheme="majorBidi" w:hAnsiTheme="majorBidi" w:cstheme="majorBidi"/>
                <w:sz w:val="24"/>
                <w:szCs w:val="24"/>
              </w:rPr>
              <w:t xml:space="preserve">Genomic DNA:              </w:t>
            </w:r>
            <w:r w:rsidR="006B56F7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A32225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proofErr w:type="spellStart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μL</w:t>
            </w:r>
            <w:proofErr w:type="spellEnd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(30 ng)</w:t>
            </w:r>
          </w:p>
          <w:p w14:paraId="6F6B48A2" w14:textId="4615B224" w:rsidR="00A32225" w:rsidRPr="00A32225" w:rsidRDefault="00A32225" w:rsidP="0080693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Style w:val="feature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XE-HAS10-Fw</w:t>
            </w:r>
            <w:r w:rsidRPr="00A32225">
              <w:rPr>
                <w:rStyle w:val="feature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A32225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>Prim:</w:t>
            </w:r>
            <w:r w:rsidR="006B56F7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B56F7">
              <w:rPr>
                <w:rStyle w:val="feature"/>
              </w:rPr>
              <w:t xml:space="preserve">           </w:t>
            </w:r>
            <w:r w:rsidRPr="00A32225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 xml:space="preserve"> 2 </w:t>
            </w:r>
            <w:r w:rsidR="00606057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μL</w:t>
            </w:r>
            <w:proofErr w:type="spellEnd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(0.50 </w:t>
            </w:r>
            <w:proofErr w:type="spellStart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μ</w:t>
            </w: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</w:t>
            </w:r>
            <w:proofErr w:type="spellEnd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  <w:p w14:paraId="76A60C5C" w14:textId="036C8510" w:rsidR="00A32225" w:rsidRPr="00A32225" w:rsidRDefault="00A32225" w:rsidP="0080693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Style w:val="feature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XE-HAS10-</w:t>
            </w:r>
            <w:r w:rsidRPr="00A32225">
              <w:rPr>
                <w:rStyle w:val="feature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</w:t>
            </w:r>
            <w:r w:rsidRPr="00A32225">
              <w:rPr>
                <w:rStyle w:val="feature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A32225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>Prim:</w:t>
            </w:r>
            <w:r w:rsidR="006B56F7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B56F7">
              <w:rPr>
                <w:rStyle w:val="feature"/>
              </w:rPr>
              <w:t xml:space="preserve">          </w:t>
            </w:r>
            <w:r w:rsidRPr="00A32225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B56F7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32225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>2</w:t>
            </w:r>
            <w:r w:rsidR="00C8055D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32225">
              <w:rPr>
                <w:rStyle w:val="feature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μL</w:t>
            </w:r>
            <w:proofErr w:type="spellEnd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(0.50 </w:t>
            </w:r>
            <w:proofErr w:type="spellStart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  <w:p w14:paraId="7E6993A1" w14:textId="109A87D2" w:rsidR="00A32225" w:rsidRDefault="006B56F7" w:rsidP="0080693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2E2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My </w:t>
            </w:r>
            <w:proofErr w:type="spellStart"/>
            <w:r w:rsidRPr="00262E2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aq</w:t>
            </w:r>
            <w:r w:rsidRPr="00262E2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TM</w:t>
            </w:r>
            <w:proofErr w:type="spellEnd"/>
            <w:r w:rsidRPr="00262E2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Master </w:t>
            </w:r>
            <w:r w:rsidRPr="00262E2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Mix </w:t>
            </w:r>
            <w:r w:rsidR="00A32225" w:rsidRPr="00A3222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(2X): 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="00A32225" w:rsidRPr="00A3222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25 </w:t>
            </w:r>
            <w:proofErr w:type="spellStart"/>
            <w:r w:rsidR="00A32225"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  <w:p w14:paraId="4E869C1E" w14:textId="2D87DA59" w:rsidR="00A32225" w:rsidRPr="00A32225" w:rsidRDefault="00A32225" w:rsidP="008069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uclease free water:      </w:t>
            </w:r>
            <w:r w:rsidR="006B56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    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0 </w:t>
            </w:r>
            <w:proofErr w:type="spellStart"/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μL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   </w:t>
            </w:r>
          </w:p>
        </w:tc>
        <w:tc>
          <w:tcPr>
            <w:tcW w:w="4400" w:type="dxa"/>
            <w:tcBorders>
              <w:right w:val="nil"/>
            </w:tcBorders>
          </w:tcPr>
          <w:p w14:paraId="6C921328" w14:textId="1948C535" w:rsidR="00A32225" w:rsidRPr="00A32225" w:rsidRDefault="00A32225" w:rsidP="00A322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1 cycle: </w:t>
            </w: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initial denaturation at 94 °C for 5 min;</w:t>
            </w:r>
          </w:p>
          <w:p w14:paraId="58D58E7D" w14:textId="5F611EB7" w:rsidR="00A32225" w:rsidRPr="00A32225" w:rsidRDefault="00A32225" w:rsidP="00A322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30 cycles</w:t>
            </w: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each cycle:</w:t>
            </w:r>
          </w:p>
          <w:p w14:paraId="6DC3FD98" w14:textId="77777777" w:rsidR="00A32225" w:rsidRPr="00A32225" w:rsidRDefault="00A32225" w:rsidP="00A322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denaturation at 94 °C for 30 s,</w:t>
            </w:r>
          </w:p>
          <w:p w14:paraId="6776D1D4" w14:textId="77777777" w:rsidR="00A32225" w:rsidRPr="00A32225" w:rsidRDefault="00A32225" w:rsidP="00A322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annealing at 58 °C for 30 s, </w:t>
            </w:r>
          </w:p>
          <w:p w14:paraId="14E3E6F2" w14:textId="77777777" w:rsidR="00A32225" w:rsidRPr="00A32225" w:rsidRDefault="00A32225" w:rsidP="00A322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extension at 72 °C for 60 s, </w:t>
            </w:r>
          </w:p>
          <w:p w14:paraId="1D200916" w14:textId="0E7355EE" w:rsidR="0080693B" w:rsidRPr="00822D3D" w:rsidRDefault="00A32225" w:rsidP="00822D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1 cycle: </w:t>
            </w:r>
            <w:r w:rsidRPr="00A3222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final extension at 72 °C for 10 min. </w:t>
            </w:r>
          </w:p>
        </w:tc>
      </w:tr>
    </w:tbl>
    <w:p w14:paraId="66919BFF" w14:textId="77777777" w:rsidR="0080693B" w:rsidRDefault="0080693B" w:rsidP="0080693B">
      <w:pPr>
        <w:ind w:firstLine="720"/>
      </w:pPr>
    </w:p>
    <w:sectPr w:rsidR="00806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3B"/>
    <w:rsid w:val="00606057"/>
    <w:rsid w:val="006B56F7"/>
    <w:rsid w:val="0080693B"/>
    <w:rsid w:val="00822D3D"/>
    <w:rsid w:val="00A32225"/>
    <w:rsid w:val="00C8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DFF0F"/>
  <w15:chartTrackingRefBased/>
  <w15:docId w15:val="{296751C0-D3E5-43EE-8C04-A20EDF90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A32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.Embaby</dc:creator>
  <cp:keywords/>
  <dc:description/>
  <cp:lastModifiedBy>Amira.Embaby</cp:lastModifiedBy>
  <cp:revision>4</cp:revision>
  <dcterms:created xsi:type="dcterms:W3CDTF">2022-04-30T12:56:00Z</dcterms:created>
  <dcterms:modified xsi:type="dcterms:W3CDTF">2022-04-30T13:11:00Z</dcterms:modified>
</cp:coreProperties>
</file>